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E9D7FC" w14:textId="472193F5" w:rsidR="00C76FCB" w:rsidRPr="0097534A" w:rsidRDefault="0097534A" w:rsidP="00D35EA3">
      <w:pPr>
        <w:spacing w:line="480" w:lineRule="auto"/>
      </w:pPr>
      <w:bookmarkStart w:id="0" w:name="_GoBack"/>
      <w:bookmarkEnd w:id="0"/>
      <w:r>
        <w:t>Supplemental Table 1: Extension of Demographic and Clinical Characteristics stratified by race and ethnicity, for race and ethnicity groups not included in manuscript</w:t>
      </w:r>
      <w:r w:rsidR="00C76FCB">
        <w:t xml:space="preserve"> body</w:t>
      </w:r>
    </w:p>
    <w:tbl>
      <w:tblPr>
        <w:tblW w:w="10610" w:type="dxa"/>
        <w:jc w:val="center"/>
        <w:tblBorders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20"/>
        <w:gridCol w:w="1530"/>
        <w:gridCol w:w="1440"/>
        <w:gridCol w:w="1440"/>
        <w:gridCol w:w="1440"/>
        <w:gridCol w:w="1440"/>
      </w:tblGrid>
      <w:tr w:rsidR="00C76FCB" w:rsidRPr="00AF38EA" w14:paraId="468BFDDF" w14:textId="77777777" w:rsidTr="00C76FCB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36B709" w14:textId="77777777" w:rsidR="0097534A" w:rsidRPr="002A508F" w:rsidRDefault="0097534A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1888F1" w14:textId="77777777" w:rsidR="0097534A" w:rsidRPr="002A508F" w:rsidRDefault="0097534A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Overall</w:t>
            </w:r>
          </w:p>
          <w:p w14:paraId="3E4A79FD" w14:textId="77777777" w:rsidR="0097534A" w:rsidRPr="002A508F" w:rsidRDefault="0097534A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(N=8,55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60289F" w14:textId="77777777" w:rsidR="0097534A" w:rsidRPr="002A508F" w:rsidRDefault="0097534A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American Indian</w:t>
            </w:r>
          </w:p>
          <w:p w14:paraId="00032665" w14:textId="77777777" w:rsidR="0097534A" w:rsidRPr="002A508F" w:rsidRDefault="0097534A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(N=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E4A0E0" w14:textId="77777777" w:rsidR="0097534A" w:rsidRPr="002A508F" w:rsidRDefault="0097534A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Asian</w:t>
            </w:r>
          </w:p>
          <w:p w14:paraId="44FC5CFC" w14:textId="77777777" w:rsidR="0097534A" w:rsidRPr="002A508F" w:rsidRDefault="0097534A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(N=33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880C46" w14:textId="77777777" w:rsidR="0097534A" w:rsidRPr="002A508F" w:rsidRDefault="0097534A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Native Hawaiian</w:t>
            </w:r>
          </w:p>
          <w:p w14:paraId="1E4B979F" w14:textId="77777777" w:rsidR="0097534A" w:rsidRPr="002A508F" w:rsidRDefault="0097534A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(N=3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047F75" w14:textId="77777777" w:rsidR="0097534A" w:rsidRPr="002A508F" w:rsidRDefault="0097534A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Multiracial</w:t>
            </w:r>
          </w:p>
          <w:p w14:paraId="289A9D66" w14:textId="77777777" w:rsidR="0097534A" w:rsidRPr="002A508F" w:rsidRDefault="0097534A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(N=349)</w:t>
            </w:r>
          </w:p>
        </w:tc>
      </w:tr>
      <w:tr w:rsidR="001F3579" w:rsidRPr="00AF38EA" w14:paraId="02C163A2" w14:textId="77777777" w:rsidTr="003B3A8B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7481A4" w14:textId="77777777" w:rsidR="001F3579" w:rsidRPr="002A508F" w:rsidRDefault="001F3579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7290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9AFA81D" w14:textId="15BA0EDE" w:rsidR="001F3579" w:rsidRPr="002A508F" w:rsidRDefault="001F3579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sz w:val="22"/>
                <w:szCs w:val="22"/>
              </w:rPr>
              <w:t>Mean (Standard Deviation) or N (%)</w:t>
            </w:r>
          </w:p>
        </w:tc>
      </w:tr>
      <w:tr w:rsidR="001F68A3" w:rsidRPr="00AF38EA" w14:paraId="4434CE2D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17F0BA" w14:textId="11CDBFFA" w:rsidR="001F68A3" w:rsidRPr="002A508F" w:rsidRDefault="001F68A3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 xml:space="preserve">Age 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7AF63A" w14:textId="7777777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27.0 (5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2A26C5" w14:textId="4399D042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5.0 (3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1E1E7E" w14:textId="26078EA2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0.9 (4.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84BA30" w14:textId="58A79E52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7.2 (5.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E7AB49" w14:textId="6E9F55CB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5.1 (6.2)</w:t>
            </w:r>
          </w:p>
        </w:tc>
      </w:tr>
      <w:tr w:rsidR="001F68A3" w:rsidRPr="00AF38EA" w14:paraId="16C016E7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D65BE8" w14:textId="534609CF" w:rsidR="001F68A3" w:rsidRPr="002A508F" w:rsidRDefault="001F68A3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Education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9098AB" w14:textId="7777777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F37246" w14:textId="7777777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73A53F" w14:textId="7777777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97361B" w14:textId="7777777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0389F2" w14:textId="7777777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68A3" w:rsidRPr="00AF38EA" w14:paraId="18AF17BF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3B4696" w14:textId="4EB9B744" w:rsidR="001F68A3" w:rsidRPr="002A508F" w:rsidRDefault="001F68A3" w:rsidP="00D35EA3">
            <w:pPr>
              <w:autoSpaceDE w:val="0"/>
              <w:autoSpaceDN w:val="0"/>
              <w:adjustRightInd w:val="0"/>
              <w:ind w:left="20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Less than HS grad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0FE690" w14:textId="7777777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684 (8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EF141A" w14:textId="4F868822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 (12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E3205C" w14:textId="565152AD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4 (1.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5D2717" w14:textId="3AF85416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B163A3" w14:textId="2588D66A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65 (17.2)</w:t>
            </w:r>
          </w:p>
        </w:tc>
      </w:tr>
      <w:tr w:rsidR="001F68A3" w:rsidRPr="00AF38EA" w14:paraId="0CDB032E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2EBA87" w14:textId="517247FB" w:rsidR="001F68A3" w:rsidRPr="002A508F" w:rsidRDefault="001F68A3" w:rsidP="00D35EA3">
            <w:pPr>
              <w:autoSpaceDE w:val="0"/>
              <w:autoSpaceDN w:val="0"/>
              <w:adjustRightInd w:val="0"/>
              <w:ind w:left="20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HS grad or GED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B69319" w14:textId="7777777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996 (11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8635BA" w14:textId="5CF82702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 (12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C7CD13" w14:textId="315120C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0 (2.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134E0F" w14:textId="49FFA1F5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5 (15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A66E76" w14:textId="4B3A9C7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53 (14.1)</w:t>
            </w:r>
          </w:p>
        </w:tc>
      </w:tr>
      <w:tr w:rsidR="001F68A3" w:rsidRPr="00AF38EA" w14:paraId="750F35AF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15C5D1" w14:textId="43ECB4F5" w:rsidR="001F68A3" w:rsidRPr="002A508F" w:rsidRDefault="001F68A3" w:rsidP="00D35EA3">
            <w:pPr>
              <w:autoSpaceDE w:val="0"/>
              <w:autoSpaceDN w:val="0"/>
              <w:adjustRightInd w:val="0"/>
              <w:ind w:left="20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Some college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52AF0D" w14:textId="7777777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1,662 (19.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5F11EE" w14:textId="4005F4B1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4 (50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3FA65C" w14:textId="045A02CF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6 (9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DDFB86" w14:textId="53502A96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6 (18.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07374C" w14:textId="286A9DBD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91 (24.1)</w:t>
            </w:r>
          </w:p>
        </w:tc>
      </w:tr>
      <w:tr w:rsidR="001F68A3" w:rsidRPr="00AF38EA" w14:paraId="312374BB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8B7CF3" w14:textId="36CDB0DA" w:rsidR="001F68A3" w:rsidRPr="002A508F" w:rsidRDefault="001F68A3" w:rsidP="00D35EA3">
            <w:pPr>
              <w:autoSpaceDE w:val="0"/>
              <w:autoSpaceDN w:val="0"/>
              <w:adjustRightInd w:val="0"/>
              <w:ind w:left="20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Assoc/Tech degree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455236" w14:textId="7777777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867 (10.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0E0B2C" w14:textId="2510FCAA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 (12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CF8474" w14:textId="4D5429D4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1 (8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193E84" w14:textId="0961438C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4 (12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8028D7" w14:textId="1D665848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3 (8.8)</w:t>
            </w:r>
          </w:p>
        </w:tc>
      </w:tr>
      <w:tr w:rsidR="001F68A3" w:rsidRPr="00AF38EA" w14:paraId="39F24542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41FD68" w14:textId="6DD336CD" w:rsidR="001F68A3" w:rsidRPr="002A508F" w:rsidRDefault="001F68A3" w:rsidP="00D35EA3">
            <w:pPr>
              <w:autoSpaceDE w:val="0"/>
              <w:autoSpaceDN w:val="0"/>
              <w:adjustRightInd w:val="0"/>
              <w:ind w:left="20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Completed college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A35699" w14:textId="7777777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2,367 (27.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C0EA8C" w14:textId="3CF3097D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F2B5BA" w14:textId="2341B0A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13 (31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329B9B" w14:textId="0F19DCCA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9 (28.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8846AD" w14:textId="71A419F8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75 (19.9)</w:t>
            </w:r>
          </w:p>
        </w:tc>
      </w:tr>
      <w:tr w:rsidR="001F68A3" w:rsidRPr="00AF38EA" w14:paraId="48A81284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57CE4B" w14:textId="6B1D3BD1" w:rsidR="001F68A3" w:rsidRPr="002A508F" w:rsidRDefault="001F68A3" w:rsidP="00D35EA3">
            <w:pPr>
              <w:autoSpaceDE w:val="0"/>
              <w:autoSpaceDN w:val="0"/>
              <w:adjustRightInd w:val="0"/>
              <w:ind w:left="20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Degree work beyond college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91DA81" w14:textId="77777777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1,978 (23.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CA1427" w14:textId="75C31963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 (12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73C994" w14:textId="3CC2C081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70 (46.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08E917" w14:textId="77D6F242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7 (21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E2E548" w14:textId="303FDA26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60 (15.9)</w:t>
            </w:r>
          </w:p>
        </w:tc>
      </w:tr>
      <w:tr w:rsidR="001F68A3" w:rsidRPr="00AF38EA" w14:paraId="41BBE197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ACAF82" w14:textId="4C20E6B0" w:rsidR="001F68A3" w:rsidRPr="002A508F" w:rsidRDefault="001F68A3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Employed (missing = 1706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D5D841" w14:textId="160498C9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5,383 (78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AA829C" w14:textId="49661762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4 (80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6173AF" w14:textId="6C9BE590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23 (76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9FF8AF" w14:textId="33C2B2C9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1 (84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1431EF" w14:textId="4F518B08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93 (67.0)</w:t>
            </w:r>
          </w:p>
        </w:tc>
      </w:tr>
      <w:tr w:rsidR="001F68A3" w:rsidRPr="00AF38EA" w14:paraId="319852BC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CA264F" w14:textId="77011240" w:rsidR="001F68A3" w:rsidRPr="002A508F" w:rsidRDefault="001F68A3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Insurance Status (missing = 56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2C9756" w14:textId="213BC973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C79A92" w14:textId="0843846C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81D4AB" w14:textId="47830429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C860E3" w14:textId="3B36FC8A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39CA38" w14:textId="2DE4BD18" w:rsidR="001F68A3" w:rsidRPr="002A508F" w:rsidRDefault="001F68A3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F6464D" w:rsidRPr="00AF38EA" w14:paraId="53480E92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AAB35D" w14:textId="75AD2793" w:rsidR="00F6464D" w:rsidRPr="002A508F" w:rsidRDefault="00F6464D" w:rsidP="00D35EA3">
            <w:pPr>
              <w:autoSpaceDE w:val="0"/>
              <w:autoSpaceDN w:val="0"/>
              <w:adjustRightInd w:val="0"/>
              <w:ind w:left="20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Commercial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AFD20D" w14:textId="402A56DF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5,824 (68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BDFD55" w14:textId="33537298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4 (50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AC9081" w14:textId="235FF2EF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08 (84.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306A8D" w14:textId="32F779C4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0 (62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7453D9" w14:textId="5B071DDB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94 (51.9)</w:t>
            </w:r>
          </w:p>
        </w:tc>
      </w:tr>
      <w:tr w:rsidR="00F6464D" w:rsidRPr="00AF38EA" w14:paraId="37E4AEEF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63DD65" w14:textId="7A6A5B4C" w:rsidR="00F6464D" w:rsidRPr="002A508F" w:rsidRDefault="00F6464D" w:rsidP="00D35EA3">
            <w:pPr>
              <w:autoSpaceDE w:val="0"/>
              <w:autoSpaceDN w:val="0"/>
              <w:adjustRightInd w:val="0"/>
              <w:ind w:left="20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Governmental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3123D1" w14:textId="3B11499A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2,300 (27.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CD4511" w14:textId="21417A21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 (37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DF7F2F" w14:textId="67F70E04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8 (10.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1F0669" w14:textId="0BE19AFB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0 (31.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45F043" w14:textId="69033565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54 (41.2)</w:t>
            </w:r>
          </w:p>
        </w:tc>
      </w:tr>
      <w:tr w:rsidR="00F6464D" w:rsidRPr="00AF38EA" w14:paraId="15FEC2AF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17CB02" w14:textId="08FCBC79" w:rsidR="00F6464D" w:rsidRPr="002A508F" w:rsidRDefault="00F6464D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 xml:space="preserve">   Military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D3F0CE" w14:textId="3B2455F5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48 (0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91224C" w14:textId="7C0271EA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DD9640" w14:textId="04D91D04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 (0.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D9EA86" w14:textId="183AD170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06BEEA" w14:textId="238164E5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 (0.8)</w:t>
            </w:r>
          </w:p>
        </w:tc>
      </w:tr>
      <w:tr w:rsidR="00F6464D" w:rsidRPr="00AF38EA" w14:paraId="372E8C2F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7F6FF7" w14:textId="1D750899" w:rsidR="00F6464D" w:rsidRPr="002A508F" w:rsidRDefault="00F6464D" w:rsidP="00D35EA3">
            <w:pPr>
              <w:autoSpaceDE w:val="0"/>
              <w:autoSpaceDN w:val="0"/>
              <w:adjustRightInd w:val="0"/>
              <w:ind w:left="20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Out of Pocket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F74001" w14:textId="3608694D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326 (3.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5B01E9" w14:textId="7BBC8D14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 (12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6511E7" w14:textId="0B7D3DDE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8 (4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6C7E9E" w14:textId="5EBB1C07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 (6.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4259FA" w14:textId="4B2F2317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3 (6.1)</w:t>
            </w:r>
          </w:p>
        </w:tc>
      </w:tr>
      <w:tr w:rsidR="00F6464D" w:rsidRPr="00AF38EA" w14:paraId="076725DF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C4A844" w14:textId="442A0E29" w:rsidR="00F6464D" w:rsidRPr="002A508F" w:rsidRDefault="00F6464D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Partnered (missing = 4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77ED3B" w14:textId="6CE51065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8,072 (94.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CE696A" w14:textId="2AB2D2FA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8 (100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AF0C49" w14:textId="29548408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60 (98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76FAE6" w14:textId="2A59FE20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1 (96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84341A" w14:textId="5976D595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44 (91.2)</w:t>
            </w:r>
          </w:p>
        </w:tc>
      </w:tr>
      <w:tr w:rsidR="00F6464D" w:rsidRPr="00AF38EA" w14:paraId="30DEE149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2491AA" w14:textId="42C46A18" w:rsidR="00F6464D" w:rsidRPr="002A508F" w:rsidRDefault="00F6464D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Born Outside the U</w:t>
            </w:r>
            <w:r w:rsidR="00CA366D" w:rsidRPr="002A508F">
              <w:rPr>
                <w:rFonts w:cstheme="minorHAnsi"/>
                <w:kern w:val="0"/>
                <w:sz w:val="22"/>
                <w:szCs w:val="22"/>
              </w:rPr>
              <w:t>.</w:t>
            </w:r>
            <w:r w:rsidRPr="002A508F">
              <w:rPr>
                <w:rFonts w:cstheme="minorHAnsi"/>
                <w:kern w:val="0"/>
                <w:sz w:val="22"/>
                <w:szCs w:val="22"/>
              </w:rPr>
              <w:t>S</w:t>
            </w:r>
            <w:r w:rsidR="00CA366D" w:rsidRPr="002A508F">
              <w:rPr>
                <w:rFonts w:cstheme="minorHAnsi"/>
                <w:kern w:val="0"/>
                <w:sz w:val="22"/>
                <w:szCs w:val="22"/>
              </w:rPr>
              <w:t>.</w:t>
            </w:r>
            <w:r w:rsidRPr="002A508F">
              <w:rPr>
                <w:rFonts w:cstheme="minorHAnsi"/>
                <w:kern w:val="0"/>
                <w:sz w:val="22"/>
                <w:szCs w:val="22"/>
              </w:rPr>
              <w:t xml:space="preserve"> (missing = 20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F4DC54" w14:textId="0304D750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1,088 (12.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202C03" w14:textId="6BC4CCCF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455FEF" w14:textId="77F21C9B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40 (66.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7E1C6F" w14:textId="1E405D5F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2 (37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15822D" w14:textId="264AD11E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9 (7.7)</w:t>
            </w:r>
          </w:p>
        </w:tc>
      </w:tr>
      <w:tr w:rsidR="00F6464D" w:rsidRPr="00AF38EA" w14:paraId="260A7115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757D9D" w14:textId="712D9DFB" w:rsidR="00F6464D" w:rsidRPr="002A508F" w:rsidRDefault="00F6464D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Household Income as % of Poverty Line (missing = 1557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60F6E8" w14:textId="2533D0C0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319B14" w14:textId="68808323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173FEF" w14:textId="3B132508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FC7C5B" w14:textId="6AA79BDC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3B824E" w14:textId="3B313AC0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F6464D" w:rsidRPr="00AF38EA" w14:paraId="30813A37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A1063F" w14:textId="2E745631" w:rsidR="00F6464D" w:rsidRPr="002A508F" w:rsidRDefault="00F6464D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 xml:space="preserve">   &gt;200%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799400" w14:textId="2BCBC46D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4,892 (69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513F11" w14:textId="433B4F35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 (33.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ED4A84" w14:textId="555A7447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84 (86.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506D89" w14:textId="0A2BA156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8 (64.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871AD4" w14:textId="46D9160A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58 (54.3)</w:t>
            </w:r>
          </w:p>
        </w:tc>
      </w:tr>
      <w:tr w:rsidR="00F6464D" w:rsidRPr="00AF38EA" w14:paraId="11483B4F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A321BA" w14:textId="433DAA71" w:rsidR="00F6464D" w:rsidRPr="002A508F" w:rsidRDefault="00F6464D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 xml:space="preserve">   100%-200%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51BCED" w14:textId="112F6782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1,010 (14.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B7AA86" w14:textId="62A2B2F4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 (16.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15AD13" w14:textId="16B8147C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9 (8.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9D75F0" w14:textId="2EF6845B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 (7.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C24F55" w14:textId="42407073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61 (21.0)</w:t>
            </w:r>
          </w:p>
        </w:tc>
      </w:tr>
      <w:tr w:rsidR="00F6464D" w:rsidRPr="00AF38EA" w14:paraId="1A6CF843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180684" w14:textId="12377BCE" w:rsidR="00F6464D" w:rsidRPr="002A508F" w:rsidRDefault="00F6464D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 xml:space="preserve">   &lt;100%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BEAE01" w14:textId="3D26BA01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1,095 (15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3B3503" w14:textId="11BA841E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 (50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6D8922" w14:textId="3B6B3EE0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7 (5.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32BD68" w14:textId="1C57F843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8 (28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9939BD" w14:textId="75DBD07E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72 (24.7)</w:t>
            </w:r>
          </w:p>
        </w:tc>
      </w:tr>
      <w:tr w:rsidR="00F6464D" w:rsidRPr="00AF38EA" w14:paraId="66855F01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7CD238" w14:textId="4E8A3BB4" w:rsidR="00F6464D" w:rsidRPr="002A508F" w:rsidRDefault="00F6464D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 xml:space="preserve">Self-reported Experiences of </w:t>
            </w:r>
            <w:r w:rsidR="0025339A" w:rsidRPr="002A508F">
              <w:rPr>
                <w:rFonts w:cstheme="minorHAnsi"/>
                <w:kern w:val="0"/>
                <w:sz w:val="22"/>
                <w:szCs w:val="22"/>
              </w:rPr>
              <w:t xml:space="preserve">REC </w:t>
            </w:r>
            <w:r w:rsidRPr="002A508F">
              <w:rPr>
                <w:rFonts w:cstheme="minorHAnsi"/>
                <w:kern w:val="0"/>
                <w:sz w:val="22"/>
                <w:szCs w:val="22"/>
              </w:rPr>
              <w:t>Discrimination (missing = 262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998ACF" w14:textId="2E4E939D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D4D7FC" w14:textId="7B9AF9D8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6EB265" w14:textId="46BDD4D6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BE89FC" w14:textId="2A7ADEB0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C0525B" w14:textId="47232623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F6464D" w:rsidRPr="00AF38EA" w14:paraId="1FEF1B79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9A8B26" w14:textId="18DA6C06" w:rsidR="00F6464D" w:rsidRPr="002A508F" w:rsidRDefault="00F6464D" w:rsidP="00D35EA3">
            <w:pPr>
              <w:autoSpaceDE w:val="0"/>
              <w:autoSpaceDN w:val="0"/>
              <w:adjustRightInd w:val="0"/>
              <w:ind w:left="243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0 experiences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D8E5DB" w14:textId="387749D5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6,380 (76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770FF9" w14:textId="53583A8F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 (42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AC7C7A" w14:textId="7ACB530B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78 (51.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3036EE" w14:textId="653DB7B1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5 (46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B808E5" w14:textId="0BBCF452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02 (56.0)</w:t>
            </w:r>
          </w:p>
        </w:tc>
      </w:tr>
      <w:tr w:rsidR="00F6464D" w:rsidRPr="00AF38EA" w14:paraId="24D3CBF7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FDBA3D" w14:textId="4C8325A7" w:rsidR="00F6464D" w:rsidRPr="002A508F" w:rsidRDefault="00F6464D" w:rsidP="00D35EA3">
            <w:pPr>
              <w:autoSpaceDE w:val="0"/>
              <w:autoSpaceDN w:val="0"/>
              <w:adjustRightInd w:val="0"/>
              <w:ind w:left="243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1-2 experiences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DE825D" w14:textId="6AF59A4B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1,376 (16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9EC1B2" w14:textId="6B2D2B66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 (28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7973C7" w14:textId="3EE6E782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15 (33.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5B4FEA" w14:textId="3B4C3F04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2 (37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15ADCE" w14:textId="771A5FA8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08 (29.9)</w:t>
            </w:r>
          </w:p>
        </w:tc>
      </w:tr>
      <w:tr w:rsidR="00F6464D" w:rsidRPr="00AF38EA" w14:paraId="0D9EB8EE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449406" w14:textId="17043E8F" w:rsidR="00F6464D" w:rsidRPr="002A508F" w:rsidRDefault="00F6464D" w:rsidP="00D35EA3">
            <w:pPr>
              <w:autoSpaceDE w:val="0"/>
              <w:autoSpaceDN w:val="0"/>
              <w:adjustRightInd w:val="0"/>
              <w:ind w:left="243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3+ experiences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EFAD75" w14:textId="49D49CC0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536 (6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8E54E9" w14:textId="7C8E612A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 (28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5C40C4" w14:textId="7D328C47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53 (15.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2D7C0B" w14:textId="173C8219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5 (15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FC677F" w14:textId="0757A7C4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51 (14.1)</w:t>
            </w:r>
          </w:p>
        </w:tc>
      </w:tr>
      <w:tr w:rsidR="00F6464D" w:rsidRPr="00AF38EA" w14:paraId="207866A3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293471" w14:textId="7CAF1BD6" w:rsidR="00F6464D" w:rsidRPr="002A508F" w:rsidRDefault="00F6464D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Perceived Stress Scale (missing = 42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CD97F2" w14:textId="0BB63C34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12.8 (6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DC01E4" w14:textId="69304AD0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8.2 (5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4163C4" w14:textId="7CB3090A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2.6 (5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9D2B2C" w14:textId="7B6ED205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4.8 (6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8E1013" w14:textId="657C00BA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4.1 (7.0)</w:t>
            </w:r>
          </w:p>
        </w:tc>
      </w:tr>
      <w:tr w:rsidR="00F6464D" w:rsidRPr="00AF38EA" w14:paraId="073B335B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0645B2" w14:textId="7C2579CC" w:rsidR="00F6464D" w:rsidRPr="002A508F" w:rsidRDefault="00F6464D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Edinburgh Postnatal Depression Scale Score ≥10 (missing = 225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AC8644" w14:textId="729CB92F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1,461 (17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4F6725" w14:textId="01792FCC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4 (50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34D6F3" w14:textId="212B51FE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54 (15.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271752" w14:textId="15F54F8C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8 (25.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B68620" w14:textId="7EF97DC4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65 (17.8)</w:t>
            </w:r>
          </w:p>
        </w:tc>
      </w:tr>
      <w:tr w:rsidR="00F6464D" w:rsidRPr="00AF38EA" w14:paraId="60742D4C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2DD106" w14:textId="5A1813E1" w:rsidR="00F6464D" w:rsidRPr="002A508F" w:rsidRDefault="00F6464D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Conner-Davidson Resilience Scale (missing = 423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B8980A" w14:textId="232510FD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79.3 (11.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EB0375" w14:textId="6009745A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74.9 (18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F0A0D4" w14:textId="65C1949B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76.9 (11.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56D2A3" w14:textId="4E6EFE6F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79.8 (9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DB872A" w14:textId="1323D965" w:rsidR="00F6464D" w:rsidRPr="002A508F" w:rsidRDefault="00F6464D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79.6 (11.1)</w:t>
            </w:r>
          </w:p>
        </w:tc>
      </w:tr>
      <w:tr w:rsidR="00745791" w:rsidRPr="00AF38EA" w14:paraId="456DD34A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FAA61B" w14:textId="142E3B31" w:rsidR="00745791" w:rsidRPr="002A508F" w:rsidRDefault="00745791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Multidimensional Scale of Perceived Social Support (missing = 897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C3506C" w14:textId="47617CC5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74.4 (14.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7C50EB" w14:textId="01FC67D0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64.1 (25.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3909C2" w14:textId="4B274CA9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75.1 (12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382EC4" w14:textId="3DB4CEC8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72.8 (17.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67067E" w14:textId="5C6DA1E6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72.4 (14.5)</w:t>
            </w:r>
          </w:p>
        </w:tc>
      </w:tr>
      <w:tr w:rsidR="00745791" w:rsidRPr="00AF38EA" w14:paraId="568E3279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1E0F42" w14:textId="58683A9E" w:rsidR="00745791" w:rsidRPr="002A508F" w:rsidRDefault="00745791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sz w:val="22"/>
                <w:szCs w:val="22"/>
              </w:rPr>
              <w:lastRenderedPageBreak/>
              <w:t>Spielberger Anxiety Inventory, trait subscale (missing = 1037</w:t>
            </w:r>
            <w:r w:rsidRPr="002A508F">
              <w:rPr>
                <w:rFonts w:cstheme="minorHAnsi"/>
                <w:kern w:val="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3C256D" w14:textId="16B5C8E1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33.8 (8.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74A741" w14:textId="56E8214D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7.7 (5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414E96" w14:textId="22525E57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3.7 (7.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70D8EF" w14:textId="4CFA0180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5.4 (8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3F4030" w14:textId="2E1879CC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4.5 (8.4)</w:t>
            </w:r>
          </w:p>
        </w:tc>
      </w:tr>
      <w:tr w:rsidR="00745791" w:rsidRPr="00AF38EA" w14:paraId="60ADCB66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12ADAF" w14:textId="319DAB72" w:rsidR="00745791" w:rsidRPr="002A508F" w:rsidRDefault="00745791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Alternate Healthy Eating Index (missing = 1311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9DE4FF" w14:textId="6F21C28E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55.0 (12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66DCFC" w14:textId="7D31B2CD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52.5 (17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387AED" w14:textId="76A54DFE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61.2 (9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D0A599" w14:textId="3EADFC4A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52.5 (12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6DADB5" w14:textId="33B475D4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51.7 (12.4)</w:t>
            </w:r>
          </w:p>
        </w:tc>
      </w:tr>
      <w:tr w:rsidR="00745791" w:rsidRPr="00AF38EA" w14:paraId="140F9AD0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94ED25" w14:textId="08C70B69" w:rsidR="00745791" w:rsidRPr="002A508F" w:rsidRDefault="00745791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Number of weekly drinks prior to pregnancy (missing = 697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5A99A1" w14:textId="3A808313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3.1 (5.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C492A1" w14:textId="6F3153C7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.1 (3.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39D57F" w14:textId="5267FE5D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.2 (4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C04D05" w14:textId="7A962666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.9 (2.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57882B" w14:textId="6D4C177B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.4 (5.7)</w:t>
            </w:r>
          </w:p>
        </w:tc>
      </w:tr>
      <w:tr w:rsidR="00745791" w:rsidRPr="00AF38EA" w14:paraId="0E3EF9BC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761464" w14:textId="570D6A33" w:rsidR="00745791" w:rsidRPr="002A508F" w:rsidRDefault="00745791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Smoked prior to pregnancy (missing = 3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F8DE3A" w14:textId="3A82DD97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1,539 (18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721CC1" w14:textId="497BCFAF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 (37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C5FA9B" w14:textId="2DDB40A5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4 (6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2BF06B" w14:textId="4F4BCC23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1 (34.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B2DFC2" w14:textId="29E33E85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05 (27.9)</w:t>
            </w:r>
          </w:p>
        </w:tc>
      </w:tr>
      <w:tr w:rsidR="00745791" w:rsidRPr="00AF38EA" w14:paraId="13A9B8CA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430290" w14:textId="38B00311" w:rsidR="00745791" w:rsidRPr="002A508F" w:rsidRDefault="00745791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Exercised in past four weeks (missing = 1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C63BA2" w14:textId="52743108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6,030 (70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EA9038" w14:textId="4E89EA9B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5 (62.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AB6A11" w14:textId="1BFA08F6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56 (70.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10F115" w14:textId="6236983C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5 (78.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FD837A" w14:textId="637B31F4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61 (69.2)</w:t>
            </w:r>
          </w:p>
        </w:tc>
      </w:tr>
      <w:tr w:rsidR="00745791" w:rsidRPr="00AF38EA" w14:paraId="145C1984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31A428" w14:textId="5372632A" w:rsidR="00745791" w:rsidRPr="002A508F" w:rsidRDefault="00745791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Chronic hypertension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73524B" w14:textId="3DF7F54C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219 (2.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28F730" w14:textId="6C8A4A0F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9FD483" w14:textId="10481F68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 (0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A88AE5" w14:textId="39E9994C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 (3.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E53CD9" w14:textId="51AABB25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0 (2.8)</w:t>
            </w:r>
          </w:p>
        </w:tc>
      </w:tr>
      <w:tr w:rsidR="00745791" w:rsidRPr="00AF38EA" w14:paraId="4085DF6B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E1477F" w14:textId="665320BE" w:rsidR="00745791" w:rsidRPr="002A508F" w:rsidRDefault="00745791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 xml:space="preserve">Obesity (BMI ≥ 30) 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80A0FE" w14:textId="3F664A0F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1,899 (22.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ACD92F" w14:textId="5233ECFA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4 (50.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14C0A9" w14:textId="2D171042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28 (7.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2FCC0B" w14:textId="68D77ADB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1 (34.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B381C2" w14:textId="2D911D52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06 (28.6)</w:t>
            </w:r>
          </w:p>
        </w:tc>
      </w:tr>
      <w:tr w:rsidR="00745791" w:rsidRPr="00AF38EA" w14:paraId="51175FA8" w14:textId="77777777" w:rsidTr="00745791">
        <w:trPr>
          <w:jc w:val="center"/>
        </w:trPr>
        <w:tc>
          <w:tcPr>
            <w:tcW w:w="3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99F45F" w14:textId="1E1BF4BD" w:rsidR="00745791" w:rsidRPr="002A508F" w:rsidRDefault="00745791" w:rsidP="00D35EA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Pre-eclampsia (missing = 2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4086BA" w14:textId="3B145D37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2"/>
                <w:szCs w:val="22"/>
              </w:rPr>
            </w:pPr>
            <w:r w:rsidRPr="002A508F">
              <w:rPr>
                <w:rFonts w:cstheme="minorHAnsi"/>
                <w:kern w:val="0"/>
                <w:sz w:val="22"/>
                <w:szCs w:val="22"/>
              </w:rPr>
              <w:t>764 (8.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7D597A" w14:textId="1748E11F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 (14.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DE50DE" w14:textId="61F12971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16 (4.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D153A7" w14:textId="7BCFC351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 (9.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830303" w14:textId="6C84F083" w:rsidR="00745791" w:rsidRPr="002A508F" w:rsidRDefault="00745791" w:rsidP="00D35EA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A508F">
              <w:rPr>
                <w:rFonts w:cstheme="minorHAnsi"/>
                <w:color w:val="000000"/>
                <w:sz w:val="22"/>
                <w:szCs w:val="22"/>
              </w:rPr>
              <w:t>39 (11.0)</w:t>
            </w:r>
          </w:p>
        </w:tc>
      </w:tr>
      <w:tr w:rsidR="00745791" w:rsidRPr="00AF38EA" w14:paraId="6F9BF08A" w14:textId="77777777" w:rsidTr="003B3A8B">
        <w:trPr>
          <w:jc w:val="center"/>
        </w:trPr>
        <w:tc>
          <w:tcPr>
            <w:tcW w:w="10610" w:type="dxa"/>
            <w:gridSpan w:val="6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B95919" w14:textId="5C9C93F7" w:rsidR="00745791" w:rsidRPr="002A508F" w:rsidRDefault="00AF38EA" w:rsidP="002A508F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AF38EA">
              <w:rPr>
                <w:rFonts w:cstheme="minorHAnsi"/>
                <w:kern w:val="0"/>
                <w:sz w:val="22"/>
                <w:szCs w:val="22"/>
              </w:rPr>
              <w:t xml:space="preserve">HS = High School, GED = General Educational Development, REC = Race, Ethnicity, and Color, BMI = Body mass index, U.S.  = United States  </w:t>
            </w:r>
          </w:p>
        </w:tc>
      </w:tr>
    </w:tbl>
    <w:p w14:paraId="607AB9AB" w14:textId="3CF28975" w:rsidR="007E2755" w:rsidRPr="007E2755" w:rsidRDefault="0042230C" w:rsidP="00C47ED6">
      <w:r>
        <w:rPr>
          <w:b/>
          <w:bCs/>
          <w:u w:val="single"/>
        </w:rPr>
        <w:br w:type="page"/>
      </w:r>
    </w:p>
    <w:sectPr w:rsidR="007E2755" w:rsidRPr="007E2755" w:rsidSect="00CE15C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C9B166" w14:textId="77777777" w:rsidR="00D41441" w:rsidRDefault="00D41441" w:rsidP="00664E05">
      <w:r>
        <w:separator/>
      </w:r>
    </w:p>
  </w:endnote>
  <w:endnote w:type="continuationSeparator" w:id="0">
    <w:p w14:paraId="0867FFC1" w14:textId="77777777" w:rsidR="00D41441" w:rsidRDefault="00D41441" w:rsidP="00664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702030404030204"/>
    <w:charset w:val="00"/>
    <w:family w:val="swiss"/>
    <w:pitch w:val="variable"/>
    <w:sig w:usb0="A0000AEF" w:usb1="4000207B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078030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4B291D" w14:textId="7C3CFB7F" w:rsidR="00664E05" w:rsidRDefault="00664E05" w:rsidP="001825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E86A85" w14:textId="77777777" w:rsidR="00664E05" w:rsidRDefault="00664E05" w:rsidP="00664E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02810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7F1600" w14:textId="70A7B35C" w:rsidR="00664E05" w:rsidRDefault="00664E05" w:rsidP="001825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7ED6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D181233" w14:textId="77777777" w:rsidR="00664E05" w:rsidRDefault="00664E05" w:rsidP="00664E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7FD5B7" w14:textId="77777777" w:rsidR="00D41441" w:rsidRDefault="00D41441" w:rsidP="00664E05">
      <w:r>
        <w:separator/>
      </w:r>
    </w:p>
  </w:footnote>
  <w:footnote w:type="continuationSeparator" w:id="0">
    <w:p w14:paraId="09EBEFE8" w14:textId="77777777" w:rsidR="00D41441" w:rsidRDefault="00D41441" w:rsidP="00664E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871B9"/>
    <w:multiLevelType w:val="hybridMultilevel"/>
    <w:tmpl w:val="FDA66E36"/>
    <w:lvl w:ilvl="0" w:tplc="A912B840">
      <w:start w:val="1"/>
      <w:numFmt w:val="decimal"/>
      <w:lvlText w:val="%1."/>
      <w:lvlJc w:val="left"/>
      <w:pPr>
        <w:ind w:left="720" w:hanging="360"/>
      </w:pPr>
      <w:rPr>
        <w:rFonts w:ascii="Open Sans" w:hAnsi="Open Sans" w:cs="Open Sans" w:hint="default"/>
        <w:color w:val="1C1D1E"/>
        <w:sz w:val="2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63E65"/>
    <w:multiLevelType w:val="hybridMultilevel"/>
    <w:tmpl w:val="F7E017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DF3880"/>
    <w:multiLevelType w:val="hybridMultilevel"/>
    <w:tmpl w:val="CAD62752"/>
    <w:lvl w:ilvl="0" w:tplc="14D4644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F841EE8"/>
    <w:multiLevelType w:val="multilevel"/>
    <w:tmpl w:val="CC9E7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C3C19FF"/>
    <w:multiLevelType w:val="hybridMultilevel"/>
    <w:tmpl w:val="0A165E10"/>
    <w:lvl w:ilvl="0" w:tplc="9B84C6E6">
      <w:start w:val="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ealth Equit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9095d2u5xdf7eexxkvrwa899fdae5tzrez&quot;&gt;alex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  <w:docVar w:name="EN.UseJSCitationFormat" w:val="False"/>
  </w:docVars>
  <w:rsids>
    <w:rsidRoot w:val="00CA28A7"/>
    <w:rsid w:val="00000971"/>
    <w:rsid w:val="00005113"/>
    <w:rsid w:val="00020DAA"/>
    <w:rsid w:val="00023600"/>
    <w:rsid w:val="0002680B"/>
    <w:rsid w:val="000339C1"/>
    <w:rsid w:val="000424AA"/>
    <w:rsid w:val="000440C8"/>
    <w:rsid w:val="00046419"/>
    <w:rsid w:val="00051486"/>
    <w:rsid w:val="00071AEA"/>
    <w:rsid w:val="00092D1C"/>
    <w:rsid w:val="0009435A"/>
    <w:rsid w:val="00095A71"/>
    <w:rsid w:val="000A75E8"/>
    <w:rsid w:val="000C080B"/>
    <w:rsid w:val="000C4610"/>
    <w:rsid w:val="000E51E2"/>
    <w:rsid w:val="000F4FFB"/>
    <w:rsid w:val="00102615"/>
    <w:rsid w:val="0010787F"/>
    <w:rsid w:val="001211F3"/>
    <w:rsid w:val="00132B0C"/>
    <w:rsid w:val="00132EE2"/>
    <w:rsid w:val="0013368D"/>
    <w:rsid w:val="00134998"/>
    <w:rsid w:val="00137A31"/>
    <w:rsid w:val="00143FEE"/>
    <w:rsid w:val="001442DB"/>
    <w:rsid w:val="0015412D"/>
    <w:rsid w:val="00161643"/>
    <w:rsid w:val="0016366F"/>
    <w:rsid w:val="0016555A"/>
    <w:rsid w:val="00167EE6"/>
    <w:rsid w:val="00170A46"/>
    <w:rsid w:val="00172E96"/>
    <w:rsid w:val="001818F3"/>
    <w:rsid w:val="00184F71"/>
    <w:rsid w:val="001A56DE"/>
    <w:rsid w:val="001A6290"/>
    <w:rsid w:val="001B18FE"/>
    <w:rsid w:val="001B42FF"/>
    <w:rsid w:val="001B5A2B"/>
    <w:rsid w:val="001C0713"/>
    <w:rsid w:val="001D071C"/>
    <w:rsid w:val="001D0CE3"/>
    <w:rsid w:val="001F3579"/>
    <w:rsid w:val="001F68A3"/>
    <w:rsid w:val="002061B1"/>
    <w:rsid w:val="00210F25"/>
    <w:rsid w:val="00220065"/>
    <w:rsid w:val="00221B0F"/>
    <w:rsid w:val="002249DF"/>
    <w:rsid w:val="00232DD6"/>
    <w:rsid w:val="0025339A"/>
    <w:rsid w:val="00263DF7"/>
    <w:rsid w:val="00266778"/>
    <w:rsid w:val="00276610"/>
    <w:rsid w:val="0027771C"/>
    <w:rsid w:val="00286EC1"/>
    <w:rsid w:val="00297EC4"/>
    <w:rsid w:val="002A1BEB"/>
    <w:rsid w:val="002A508F"/>
    <w:rsid w:val="002B216F"/>
    <w:rsid w:val="002B2599"/>
    <w:rsid w:val="002B61AB"/>
    <w:rsid w:val="002C26D7"/>
    <w:rsid w:val="002D4977"/>
    <w:rsid w:val="002D6D08"/>
    <w:rsid w:val="002D7DF6"/>
    <w:rsid w:val="002E27F8"/>
    <w:rsid w:val="002E3F7B"/>
    <w:rsid w:val="002E4436"/>
    <w:rsid w:val="002F6200"/>
    <w:rsid w:val="003039C6"/>
    <w:rsid w:val="00307EA9"/>
    <w:rsid w:val="003108B3"/>
    <w:rsid w:val="00313A58"/>
    <w:rsid w:val="00316FF2"/>
    <w:rsid w:val="00317CEF"/>
    <w:rsid w:val="0032498F"/>
    <w:rsid w:val="00332283"/>
    <w:rsid w:val="0033589C"/>
    <w:rsid w:val="00344042"/>
    <w:rsid w:val="003547F8"/>
    <w:rsid w:val="003552D5"/>
    <w:rsid w:val="00363DDE"/>
    <w:rsid w:val="0036788F"/>
    <w:rsid w:val="003806DB"/>
    <w:rsid w:val="00394F46"/>
    <w:rsid w:val="003A481F"/>
    <w:rsid w:val="003A546B"/>
    <w:rsid w:val="003B06E2"/>
    <w:rsid w:val="003B3A8B"/>
    <w:rsid w:val="003C417C"/>
    <w:rsid w:val="003C645C"/>
    <w:rsid w:val="003C650E"/>
    <w:rsid w:val="003C6FA8"/>
    <w:rsid w:val="003D630A"/>
    <w:rsid w:val="003D79EA"/>
    <w:rsid w:val="003F458D"/>
    <w:rsid w:val="003F6278"/>
    <w:rsid w:val="003F7559"/>
    <w:rsid w:val="00405A69"/>
    <w:rsid w:val="004155BB"/>
    <w:rsid w:val="0042230C"/>
    <w:rsid w:val="00432152"/>
    <w:rsid w:val="004340F1"/>
    <w:rsid w:val="00435CDD"/>
    <w:rsid w:val="0043772C"/>
    <w:rsid w:val="00447777"/>
    <w:rsid w:val="00447DD8"/>
    <w:rsid w:val="004512F1"/>
    <w:rsid w:val="0045194E"/>
    <w:rsid w:val="00453A32"/>
    <w:rsid w:val="0045653F"/>
    <w:rsid w:val="00466009"/>
    <w:rsid w:val="004732DD"/>
    <w:rsid w:val="00473BA2"/>
    <w:rsid w:val="00484245"/>
    <w:rsid w:val="0048659F"/>
    <w:rsid w:val="004947C4"/>
    <w:rsid w:val="00495AB5"/>
    <w:rsid w:val="004A0D4F"/>
    <w:rsid w:val="004A55B1"/>
    <w:rsid w:val="004B7593"/>
    <w:rsid w:val="004C09CD"/>
    <w:rsid w:val="004C357B"/>
    <w:rsid w:val="004C754C"/>
    <w:rsid w:val="004D531C"/>
    <w:rsid w:val="004E1B62"/>
    <w:rsid w:val="004E4A52"/>
    <w:rsid w:val="004F3968"/>
    <w:rsid w:val="0051386A"/>
    <w:rsid w:val="00526809"/>
    <w:rsid w:val="00533A69"/>
    <w:rsid w:val="005345EA"/>
    <w:rsid w:val="00534E7E"/>
    <w:rsid w:val="005425EC"/>
    <w:rsid w:val="005447D0"/>
    <w:rsid w:val="00546607"/>
    <w:rsid w:val="005647E9"/>
    <w:rsid w:val="00573091"/>
    <w:rsid w:val="00576C93"/>
    <w:rsid w:val="00580859"/>
    <w:rsid w:val="0058216F"/>
    <w:rsid w:val="00595268"/>
    <w:rsid w:val="005975DC"/>
    <w:rsid w:val="005A3380"/>
    <w:rsid w:val="005B2C1E"/>
    <w:rsid w:val="005C31D5"/>
    <w:rsid w:val="005D6DBB"/>
    <w:rsid w:val="005E5C20"/>
    <w:rsid w:val="005F3112"/>
    <w:rsid w:val="005F3DE8"/>
    <w:rsid w:val="00601A58"/>
    <w:rsid w:val="00604DA9"/>
    <w:rsid w:val="00610D43"/>
    <w:rsid w:val="00612CBC"/>
    <w:rsid w:val="0061593B"/>
    <w:rsid w:val="00617645"/>
    <w:rsid w:val="00625C19"/>
    <w:rsid w:val="00626A76"/>
    <w:rsid w:val="00635D8D"/>
    <w:rsid w:val="00636A35"/>
    <w:rsid w:val="00637697"/>
    <w:rsid w:val="00640A51"/>
    <w:rsid w:val="00654ED7"/>
    <w:rsid w:val="00664E05"/>
    <w:rsid w:val="00665423"/>
    <w:rsid w:val="006669B6"/>
    <w:rsid w:val="00673DA0"/>
    <w:rsid w:val="0067644A"/>
    <w:rsid w:val="006943F6"/>
    <w:rsid w:val="00695CB2"/>
    <w:rsid w:val="006962D1"/>
    <w:rsid w:val="006A39BE"/>
    <w:rsid w:val="006B1023"/>
    <w:rsid w:val="006B3E16"/>
    <w:rsid w:val="006C34E6"/>
    <w:rsid w:val="006D2D1A"/>
    <w:rsid w:val="006F4FF1"/>
    <w:rsid w:val="006F54D8"/>
    <w:rsid w:val="006F6C9C"/>
    <w:rsid w:val="00704518"/>
    <w:rsid w:val="00704E4B"/>
    <w:rsid w:val="00712743"/>
    <w:rsid w:val="00715C82"/>
    <w:rsid w:val="00724623"/>
    <w:rsid w:val="00725943"/>
    <w:rsid w:val="00726DCF"/>
    <w:rsid w:val="007452A9"/>
    <w:rsid w:val="00745791"/>
    <w:rsid w:val="00745D14"/>
    <w:rsid w:val="00746358"/>
    <w:rsid w:val="007751F0"/>
    <w:rsid w:val="007876B0"/>
    <w:rsid w:val="00791E20"/>
    <w:rsid w:val="007B05D7"/>
    <w:rsid w:val="007C0B4C"/>
    <w:rsid w:val="007D0B87"/>
    <w:rsid w:val="007D5351"/>
    <w:rsid w:val="007D5618"/>
    <w:rsid w:val="007D7673"/>
    <w:rsid w:val="007E07AE"/>
    <w:rsid w:val="007E2755"/>
    <w:rsid w:val="007E46D3"/>
    <w:rsid w:val="007F43AF"/>
    <w:rsid w:val="007F7BB5"/>
    <w:rsid w:val="008023DF"/>
    <w:rsid w:val="008151D3"/>
    <w:rsid w:val="0085124A"/>
    <w:rsid w:val="008642DB"/>
    <w:rsid w:val="00870682"/>
    <w:rsid w:val="00871698"/>
    <w:rsid w:val="00880AE3"/>
    <w:rsid w:val="008815B6"/>
    <w:rsid w:val="00886698"/>
    <w:rsid w:val="008866B0"/>
    <w:rsid w:val="008869B2"/>
    <w:rsid w:val="00892437"/>
    <w:rsid w:val="00893303"/>
    <w:rsid w:val="00894D51"/>
    <w:rsid w:val="008B024C"/>
    <w:rsid w:val="008B08EB"/>
    <w:rsid w:val="008B3AE2"/>
    <w:rsid w:val="008B4BF3"/>
    <w:rsid w:val="008B68A2"/>
    <w:rsid w:val="008C3D25"/>
    <w:rsid w:val="008D213E"/>
    <w:rsid w:val="008D51D6"/>
    <w:rsid w:val="008D7080"/>
    <w:rsid w:val="008F3D7E"/>
    <w:rsid w:val="0090097E"/>
    <w:rsid w:val="009015B9"/>
    <w:rsid w:val="00915970"/>
    <w:rsid w:val="0092433B"/>
    <w:rsid w:val="0093061A"/>
    <w:rsid w:val="00932D13"/>
    <w:rsid w:val="00942644"/>
    <w:rsid w:val="00943B07"/>
    <w:rsid w:val="00944960"/>
    <w:rsid w:val="009455D2"/>
    <w:rsid w:val="00963922"/>
    <w:rsid w:val="00973D1A"/>
    <w:rsid w:val="0097512F"/>
    <w:rsid w:val="0097534A"/>
    <w:rsid w:val="009939F3"/>
    <w:rsid w:val="0099737F"/>
    <w:rsid w:val="009A3FF6"/>
    <w:rsid w:val="009A50D1"/>
    <w:rsid w:val="009B1786"/>
    <w:rsid w:val="009C68B7"/>
    <w:rsid w:val="009E15E6"/>
    <w:rsid w:val="009E4E48"/>
    <w:rsid w:val="009F1676"/>
    <w:rsid w:val="009F19A6"/>
    <w:rsid w:val="009F5A4F"/>
    <w:rsid w:val="009F5EF8"/>
    <w:rsid w:val="00A027F3"/>
    <w:rsid w:val="00A03141"/>
    <w:rsid w:val="00A0324D"/>
    <w:rsid w:val="00A033E3"/>
    <w:rsid w:val="00A05422"/>
    <w:rsid w:val="00A12D7C"/>
    <w:rsid w:val="00A15681"/>
    <w:rsid w:val="00A21843"/>
    <w:rsid w:val="00A22FC0"/>
    <w:rsid w:val="00A23842"/>
    <w:rsid w:val="00A31579"/>
    <w:rsid w:val="00A3461A"/>
    <w:rsid w:val="00A37AAB"/>
    <w:rsid w:val="00A44426"/>
    <w:rsid w:val="00A46221"/>
    <w:rsid w:val="00A47A81"/>
    <w:rsid w:val="00A55003"/>
    <w:rsid w:val="00A60103"/>
    <w:rsid w:val="00A60E74"/>
    <w:rsid w:val="00A721ED"/>
    <w:rsid w:val="00A745B2"/>
    <w:rsid w:val="00A81BB4"/>
    <w:rsid w:val="00A84FF2"/>
    <w:rsid w:val="00A9715C"/>
    <w:rsid w:val="00AB4C0B"/>
    <w:rsid w:val="00AB7132"/>
    <w:rsid w:val="00AC187E"/>
    <w:rsid w:val="00AC3BED"/>
    <w:rsid w:val="00AC5310"/>
    <w:rsid w:val="00AC7FCD"/>
    <w:rsid w:val="00AD5F5B"/>
    <w:rsid w:val="00AE23AF"/>
    <w:rsid w:val="00AF060B"/>
    <w:rsid w:val="00AF38EA"/>
    <w:rsid w:val="00AF4699"/>
    <w:rsid w:val="00AF6AF8"/>
    <w:rsid w:val="00B01A65"/>
    <w:rsid w:val="00B043BD"/>
    <w:rsid w:val="00B052B0"/>
    <w:rsid w:val="00B07B9D"/>
    <w:rsid w:val="00B07EB1"/>
    <w:rsid w:val="00B10CED"/>
    <w:rsid w:val="00B13728"/>
    <w:rsid w:val="00B21F30"/>
    <w:rsid w:val="00B3111C"/>
    <w:rsid w:val="00B31869"/>
    <w:rsid w:val="00B34500"/>
    <w:rsid w:val="00B435F8"/>
    <w:rsid w:val="00B44BE3"/>
    <w:rsid w:val="00B53866"/>
    <w:rsid w:val="00B547C3"/>
    <w:rsid w:val="00B72D57"/>
    <w:rsid w:val="00B768DC"/>
    <w:rsid w:val="00B77A03"/>
    <w:rsid w:val="00B85635"/>
    <w:rsid w:val="00B90F50"/>
    <w:rsid w:val="00B92240"/>
    <w:rsid w:val="00B934BC"/>
    <w:rsid w:val="00BA47A6"/>
    <w:rsid w:val="00BA4927"/>
    <w:rsid w:val="00BA5913"/>
    <w:rsid w:val="00BC0F39"/>
    <w:rsid w:val="00BC67C1"/>
    <w:rsid w:val="00BD05D8"/>
    <w:rsid w:val="00BD265C"/>
    <w:rsid w:val="00BE128F"/>
    <w:rsid w:val="00BE5B91"/>
    <w:rsid w:val="00BF2D9B"/>
    <w:rsid w:val="00BF4708"/>
    <w:rsid w:val="00BF557A"/>
    <w:rsid w:val="00BF6A79"/>
    <w:rsid w:val="00C00703"/>
    <w:rsid w:val="00C03BAF"/>
    <w:rsid w:val="00C04CF1"/>
    <w:rsid w:val="00C11DFA"/>
    <w:rsid w:val="00C1612C"/>
    <w:rsid w:val="00C2264D"/>
    <w:rsid w:val="00C25A2F"/>
    <w:rsid w:val="00C26079"/>
    <w:rsid w:val="00C26A69"/>
    <w:rsid w:val="00C27F41"/>
    <w:rsid w:val="00C30BDE"/>
    <w:rsid w:val="00C329A4"/>
    <w:rsid w:val="00C353E8"/>
    <w:rsid w:val="00C365A9"/>
    <w:rsid w:val="00C47ED6"/>
    <w:rsid w:val="00C641BC"/>
    <w:rsid w:val="00C76FCB"/>
    <w:rsid w:val="00C83209"/>
    <w:rsid w:val="00C8733A"/>
    <w:rsid w:val="00CA1FD8"/>
    <w:rsid w:val="00CA28A7"/>
    <w:rsid w:val="00CA366D"/>
    <w:rsid w:val="00CA4EF8"/>
    <w:rsid w:val="00CA71F4"/>
    <w:rsid w:val="00CB6CBC"/>
    <w:rsid w:val="00CC0D64"/>
    <w:rsid w:val="00CC4967"/>
    <w:rsid w:val="00CC74C2"/>
    <w:rsid w:val="00CD74BE"/>
    <w:rsid w:val="00CE0FC0"/>
    <w:rsid w:val="00CE15C3"/>
    <w:rsid w:val="00CF3230"/>
    <w:rsid w:val="00CF7D4E"/>
    <w:rsid w:val="00D02A09"/>
    <w:rsid w:val="00D02D38"/>
    <w:rsid w:val="00D05A78"/>
    <w:rsid w:val="00D1682C"/>
    <w:rsid w:val="00D21A53"/>
    <w:rsid w:val="00D30F4F"/>
    <w:rsid w:val="00D35EA3"/>
    <w:rsid w:val="00D41441"/>
    <w:rsid w:val="00D43531"/>
    <w:rsid w:val="00D4358D"/>
    <w:rsid w:val="00D45970"/>
    <w:rsid w:val="00D53C8F"/>
    <w:rsid w:val="00D60D47"/>
    <w:rsid w:val="00D67CF2"/>
    <w:rsid w:val="00D72217"/>
    <w:rsid w:val="00D807E3"/>
    <w:rsid w:val="00D82D80"/>
    <w:rsid w:val="00D83ADA"/>
    <w:rsid w:val="00D9378F"/>
    <w:rsid w:val="00D93C48"/>
    <w:rsid w:val="00D964D0"/>
    <w:rsid w:val="00DA1FDD"/>
    <w:rsid w:val="00DA2544"/>
    <w:rsid w:val="00DC3E76"/>
    <w:rsid w:val="00DD117B"/>
    <w:rsid w:val="00DD3572"/>
    <w:rsid w:val="00DD6E64"/>
    <w:rsid w:val="00DE5724"/>
    <w:rsid w:val="00DF6093"/>
    <w:rsid w:val="00E04E53"/>
    <w:rsid w:val="00E10B9B"/>
    <w:rsid w:val="00E133F5"/>
    <w:rsid w:val="00E21E61"/>
    <w:rsid w:val="00E2439E"/>
    <w:rsid w:val="00E376F3"/>
    <w:rsid w:val="00E46E32"/>
    <w:rsid w:val="00E561B7"/>
    <w:rsid w:val="00E62E14"/>
    <w:rsid w:val="00E70E54"/>
    <w:rsid w:val="00E72604"/>
    <w:rsid w:val="00E76E57"/>
    <w:rsid w:val="00EA0A8F"/>
    <w:rsid w:val="00EB0A48"/>
    <w:rsid w:val="00ED5DAC"/>
    <w:rsid w:val="00EE7C60"/>
    <w:rsid w:val="00EF4A62"/>
    <w:rsid w:val="00EF5952"/>
    <w:rsid w:val="00EF7E88"/>
    <w:rsid w:val="00F0182D"/>
    <w:rsid w:val="00F05B88"/>
    <w:rsid w:val="00F13EFD"/>
    <w:rsid w:val="00F17D17"/>
    <w:rsid w:val="00F23A7A"/>
    <w:rsid w:val="00F23F3C"/>
    <w:rsid w:val="00F26AB2"/>
    <w:rsid w:val="00F40E2C"/>
    <w:rsid w:val="00F44A7A"/>
    <w:rsid w:val="00F60355"/>
    <w:rsid w:val="00F61C62"/>
    <w:rsid w:val="00F61E33"/>
    <w:rsid w:val="00F6464D"/>
    <w:rsid w:val="00F65853"/>
    <w:rsid w:val="00F74241"/>
    <w:rsid w:val="00F746A7"/>
    <w:rsid w:val="00F75C4C"/>
    <w:rsid w:val="00F8031D"/>
    <w:rsid w:val="00F80D4C"/>
    <w:rsid w:val="00F8375F"/>
    <w:rsid w:val="00F95792"/>
    <w:rsid w:val="00F959A1"/>
    <w:rsid w:val="00F97E86"/>
    <w:rsid w:val="00FA41C8"/>
    <w:rsid w:val="00FA44A5"/>
    <w:rsid w:val="00FA69E4"/>
    <w:rsid w:val="00FB3B66"/>
    <w:rsid w:val="00FB401D"/>
    <w:rsid w:val="00FB40B7"/>
    <w:rsid w:val="00FB4289"/>
    <w:rsid w:val="00FB4554"/>
    <w:rsid w:val="00FB62A4"/>
    <w:rsid w:val="00FC4CE5"/>
    <w:rsid w:val="00FC54E5"/>
    <w:rsid w:val="00FC6BC6"/>
    <w:rsid w:val="00FE3CCA"/>
    <w:rsid w:val="00FF5DCE"/>
    <w:rsid w:val="628F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EE7A8"/>
  <w15:docId w15:val="{F80DBB2A-1AE2-424C-BAC6-8A90D400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28A7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A28A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A28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8A7"/>
    <w:rPr>
      <w:b/>
      <w:bCs/>
      <w:sz w:val="20"/>
      <w:szCs w:val="20"/>
    </w:rPr>
  </w:style>
  <w:style w:type="character" w:customStyle="1" w:styleId="topic-highlight">
    <w:name w:val="topic-highlight"/>
    <w:basedOn w:val="DefaultParagraphFont"/>
    <w:rsid w:val="005425EC"/>
  </w:style>
  <w:style w:type="character" w:styleId="Emphasis">
    <w:name w:val="Emphasis"/>
    <w:basedOn w:val="DefaultParagraphFont"/>
    <w:uiPriority w:val="20"/>
    <w:qFormat/>
    <w:rsid w:val="00473BA2"/>
    <w:rPr>
      <w:i/>
      <w:iCs/>
    </w:rPr>
  </w:style>
  <w:style w:type="character" w:styleId="Hyperlink">
    <w:name w:val="Hyperlink"/>
    <w:basedOn w:val="DefaultParagraphFont"/>
    <w:uiPriority w:val="99"/>
    <w:unhideWhenUsed/>
    <w:rsid w:val="00AC3BE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3BE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2439E"/>
  </w:style>
  <w:style w:type="paragraph" w:styleId="Revision">
    <w:name w:val="Revision"/>
    <w:hidden/>
    <w:uiPriority w:val="99"/>
    <w:semiHidden/>
    <w:rsid w:val="004E1B62"/>
  </w:style>
  <w:style w:type="paragraph" w:customStyle="1" w:styleId="EndNoteBibliographyTitle">
    <w:name w:val="EndNote Bibliography Title"/>
    <w:basedOn w:val="Normal"/>
    <w:link w:val="EndNoteBibliographyTitleChar"/>
    <w:rsid w:val="00B3186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186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3186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31869"/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C365A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A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A8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E2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4E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4E05"/>
  </w:style>
  <w:style w:type="character" w:styleId="PageNumber">
    <w:name w:val="page number"/>
    <w:basedOn w:val="DefaultParagraphFont"/>
    <w:uiPriority w:val="99"/>
    <w:semiHidden/>
    <w:unhideWhenUsed/>
    <w:rsid w:val="00664E05"/>
  </w:style>
  <w:style w:type="character" w:styleId="LineNumber">
    <w:name w:val="line number"/>
    <w:basedOn w:val="DefaultParagraphFont"/>
    <w:uiPriority w:val="99"/>
    <w:semiHidden/>
    <w:unhideWhenUsed/>
    <w:rsid w:val="00422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2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9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7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06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28BBDC-C66C-4062-992C-BE1B3FD92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Campbell</dc:creator>
  <cp:keywords/>
  <dc:description/>
  <cp:lastModifiedBy>Umesh Vishwakarma</cp:lastModifiedBy>
  <cp:revision>12</cp:revision>
  <dcterms:created xsi:type="dcterms:W3CDTF">2024-09-23T02:53:00Z</dcterms:created>
  <dcterms:modified xsi:type="dcterms:W3CDTF">2025-05-19T07:03:00Z</dcterms:modified>
</cp:coreProperties>
</file>